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Pair test at different time points in FHL and non-FHL group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42"/>
        <w:gridCol w:w="2483"/>
        <w:gridCol w:w="2259"/>
        <w:gridCol w:w="2102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main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e vs 3m-Post</w:t>
            </w:r>
          </w:p>
        </w:tc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m-Post vs 6m-Post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e vs 6m-Pos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1270</wp:posOffset>
                      </wp:positionV>
                      <wp:extent cx="6191250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3pt,0.1pt" to="486.15pt,0.1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i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1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2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2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unction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3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4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5</w:t>
            </w:r>
          </w:p>
        </w:tc>
        <w:tc>
          <w:tcPr>
            <w:tcW w:w="2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ignment</w:t>
            </w:r>
          </w:p>
        </w:tc>
        <w:tc>
          <w:tcPr>
            <w:tcW w:w="16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H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7</w:t>
            </w:r>
          </w:p>
        </w:tc>
        <w:tc>
          <w:tcPr>
            <w:tcW w:w="22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10</w:t>
            </w:r>
          </w:p>
        </w:tc>
        <w:tc>
          <w:tcPr>
            <w:tcW w:w="21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n-FHL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2</w:t>
            </w:r>
          </w:p>
        </w:tc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95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6-21T02:02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C26232E672448EB9F5D98501C4948C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